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S3 Transcript isoforms involved in </w:t>
      </w:r>
      <w:r>
        <w:rPr>
          <w:rFonts w:eastAsia="宋体;SimSun" w:cs="Times New Roman" w:ascii="Times New Roman" w:hAnsi="Times New Roman"/>
          <w:color w:val="000000"/>
          <w:szCs w:val="21"/>
          <w:shd w:fill="FFFFFF" w:val="clear"/>
        </w:rPr>
        <w:t xml:space="preserve">Plant hormone signal transduction pathway in </w:t>
      </w:r>
      <w:r>
        <w:rPr>
          <w:rFonts w:eastAsia="宋体;SimSun" w:cs="Times New Roman" w:ascii="Times New Roman" w:hAnsi="Times New Roman"/>
          <w:i/>
          <w:color w:val="000000"/>
          <w:szCs w:val="21"/>
          <w:shd w:fill="FFFFFF" w:val="clear"/>
        </w:rPr>
        <w:t>Platycladus orentalis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796"/>
        <w:gridCol w:w="6623"/>
        <w:gridCol w:w="992"/>
        <w:gridCol w:w="3707"/>
      </w:tblGrid>
      <w:tr>
        <w:trPr>
          <w:trHeight w:val="57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ormo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_ID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crip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. of transcripts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escription</w:t>
            </w:r>
          </w:p>
        </w:tc>
      </w:tr>
      <w:tr>
        <w:trPr>
          <w:trHeight w:val="73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ux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3946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8922, Isoform0010659, Isoform0010902, Isoform0014342, Isoform0014846, Isoform0017282, Isoform0019216, Isoform0019632, Isoform0022962, Isoform0024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UX1, LAX; auxin influx carrier (AUX1 LAX family)</w:t>
            </w:r>
          </w:p>
        </w:tc>
      </w:tr>
      <w:tr>
        <w:trPr>
          <w:trHeight w:val="376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ux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84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4794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4996, Isoform0005018, Isoform0005231, Isoform0005473, Isoform0005745, Isoform0006368, Isoform0006559, Isoform0006862, Isoform0006961, Isoform0007060, Isoform0007274, Isoform0007524, Isoform0007537, Isoform0008074, Isoform0008123, Isoform0008278, Isoform0008358, Isoform0008403, Isoform0008434, Isoform0008446, Isoform0008826, Isoform0009255, Isoform0009495, Isoform0010038, Isoform0010117, Isoform0010287, Isoform0010295, Isoform0010357, Isoform0010715, Isoform0011223, Isoform0011346, Isoform0011971, Isoform0012035, Isoform0012237, Isoform0012892, Isoform0013223, Isoform0013444, Isoform0013571, Isoform0014041, Isoform0015058, Isoform0015135, Isoform0015462, Isoform0015590, Isoform0016643, Isoform0016884, Isoform0016902, Isoform0017028, Isoform0017201, Isoform0018065, Isoform0018382, Isoform0018732, Isoform0020476, Isoform0021304, Isoform0021454, Isoform0021471, Isoform0021734, Isoform0022652, Isoform0023253, Isoform0024123, Isoform0024314, Isoform0024329, Isoform0024971, Isoform0027778, Isoform0028132, Isoform0032511, Isoform0033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AA; auxin-responsive protein IAA</w:t>
            </w:r>
          </w:p>
        </w:tc>
      </w:tr>
      <w:tr>
        <w:trPr>
          <w:trHeight w:val="318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ux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85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3380, Isoform0004287, Isoform0008650, Isoform0012249, Isoform0013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IR1; transport inhibitor response 1</w:t>
            </w:r>
          </w:p>
        </w:tc>
      </w:tr>
      <w:tr>
        <w:trPr>
          <w:trHeight w:val="26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ux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86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1777, Isoform0001993, Isoform0001998, Isoform00024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F; auxin response factor</w:t>
            </w:r>
          </w:p>
        </w:tc>
      </w:tr>
      <w:tr>
        <w:trPr>
          <w:trHeight w:val="668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ux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87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7754, Isoform0010198, Isoform0011122, Isoform0011556, Isoform0012507, Isoform0012633, Isoform0015668, Isoform0016404, Isoform0022351, Isoform0034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H3; auxin responsive GH3 gene family</w:t>
            </w:r>
          </w:p>
        </w:tc>
      </w:tr>
      <w:tr>
        <w:trPr>
          <w:trHeight w:val="381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ux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88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28483, Isoform0029714, Isoform0029977, Isoform0031965, Isoform00349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UR; SAUR family protein</w:t>
            </w:r>
          </w:p>
        </w:tc>
      </w:tr>
      <w:tr>
        <w:trPr>
          <w:trHeight w:val="27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kini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1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1164, Isoform0002275, Isoform0002537, Isoform0003620, Isoform0003664, Isoform0004293, Isoform0004717, Isoform0005318, Isoform0005811, Isoform0005842, Isoform0005974, Isoform0006135, Isoform0007285, Isoform0007875, Isoform0008657, Isoform0010610, Isoform0011243, Isoform0012336, Isoform00136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R-B; two-component response regulator ARR-B family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kini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2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25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R-A; two-component response regulator ARR-A family</w:t>
            </w:r>
          </w:p>
        </w:tc>
      </w:tr>
      <w:tr>
        <w:trPr>
          <w:trHeight w:val="57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kini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0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30691, Isoform0030828, Isoform0031534, Isoform0032150, Isoform00342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HP; histidine-containing phosphotransfer peotein</w:t>
            </w:r>
          </w:p>
        </w:tc>
      </w:tr>
      <w:tr>
        <w:trPr>
          <w:trHeight w:val="57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tokini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89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0557, Isoform0000945, Isoform0001192, Isoform0001400, Isoform0001982, Isoform0003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AHK2_3_4;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CRE,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rabidopsis histidine kinase 2/3/4 (cytokinin receptor) [EC:2.7.13.3]</w:t>
            </w:r>
          </w:p>
        </w:tc>
      </w:tr>
      <w:tr>
        <w:trPr>
          <w:trHeight w:val="63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ibberell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3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14277, Isoform0015996, Isoform0016013, Isoform0016123, Isoform0016359, Isoform0018139, Isoform0020641, Isoform0023032, Isoform0025606, Isoform00308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ID1; gibberellin receptor GID1 [EC:3.-.-.-]</w:t>
            </w:r>
          </w:p>
        </w:tc>
      </w:tr>
      <w:tr>
        <w:trPr>
          <w:trHeight w:val="1267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ibberell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4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Isoform0004855, Isoform0005789, Isoform0006614, Isoform0006843, Isoform0009620, Isoform0011426, Isoform0011837, Isoform0012156, Isoform0012543, Isoform0012759, Isoform0012935, Isoform0013412, Isoform0014340, Isoform0014427, Isoform0016237, Isoform0017479,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22950, Isoform00260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ELLA; DELLA protein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ibberell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5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18924, Isoform0022800, Isoform00327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ID2, SLY1; F-box protein GID2</w:t>
            </w:r>
          </w:p>
        </w:tc>
      </w:tr>
      <w:tr>
        <w:trPr>
          <w:trHeight w:val="65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ibberelli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2126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2848, Isoform0003989, Isoform0004601, Isoform0005507, Isoform0006477, Isoform0007411, Isoform0016613, Isoform0023224, Isoform0028861, Isoform0031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IF3; phytochrome-interacting factor 3</w:t>
            </w:r>
          </w:p>
        </w:tc>
      </w:tr>
      <w:tr>
        <w:trPr>
          <w:trHeight w:val="95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scis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32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2698, Isoform0003754, Isoform0005490, Isoform0008508, Isoform0009836, Isoform0010265, Isoform0018486, Isoform0019160, Isoform0020048, Isoform0020459, Isoform0021253, Isoform0023272, Isoform0023440, Isoform0033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F; ABA responsive element binding factor</w:t>
            </w:r>
          </w:p>
        </w:tc>
      </w:tr>
      <w:tr>
        <w:trPr>
          <w:trHeight w:val="183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scis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6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10343, Isoform0011057, Isoform0011215, Isoform0013874, Isoform0015203, Isoform0015461, Isoform0015860, Isoform0016103, Isoform0016683, Isoform0018440, Isoform0020055, Isoform0024371, Isoform0025231, Isoform0025445, Isoform0025739, Isoform0027147, Isoform0027449, Isoform0027470, Isoform0027633, Isoform0027732, Isoform0029448, Isoform0029661, Isoform0029985, Isoform0030782, Isoform0030855, Isoform0032031, Isoform0032428, Isoform0033040, Isoform0035610, Isoform0035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YL; abscisic acid receptor PYR/PYL family</w:t>
            </w:r>
          </w:p>
        </w:tc>
      </w:tr>
      <w:tr>
        <w:trPr>
          <w:trHeight w:val="1239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scis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7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2678, Isoform0003253, Isoform0004204, Isoform0005202, Isoform0005692, Isoform0006085, Isoform0006561, Isoform0007501, Isoform0007669, Isoform0007986, Isoform0008782, Isoform0009851, Isoform0012062, Isoform0012283, Isoform0017295, Isoform0018636, Isoform0021498, Isoform0026973, Isoform00314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2C; protein phosphatase 2C [EC:3.1.3.16]</w:t>
            </w:r>
          </w:p>
        </w:tc>
      </w:tr>
      <w:tr>
        <w:trPr>
          <w:trHeight w:val="1243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bscis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98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11982, Isoform0013821, Isoform0015559, Isoform0015900, Isoform0016059, Isoform0017079, Isoform0018646, Isoform0018776, Isoform0018856, Isoform0019890, Isoform0020554, Isoform0020719, Isoform0021520, Isoform0022453, Isoform0023064, Isoform0023329, Isoform0024183, Isoform0027527, Isoform0027754, Isoform00297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NRK2; serine/threonine-protein kinase SRK2 [EC:2.7.11.1]</w:t>
            </w:r>
          </w:p>
        </w:tc>
      </w:tr>
      <w:tr>
        <w:trPr>
          <w:trHeight w:val="69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hyle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09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2893, Isoform0003112, Isoform0004126, Isoform0004511, Isoform0004616, Isoform0004624, Isoform0005053, Isoform00057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R, ERS; ethylene receptor [EC:2.7.13.-]</w:t>
            </w:r>
          </w:p>
        </w:tc>
      </w:tr>
      <w:tr>
        <w:trPr>
          <w:trHeight w:val="57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hyle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10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0563, Isoform0000773, Isoform0000812, Isoform0000818, Isoform0005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R1; serine/threonine-protein kinase CTR1 [EC:2.7.11.1]</w:t>
            </w:r>
          </w:p>
        </w:tc>
      </w:tr>
      <w:tr>
        <w:trPr>
          <w:trHeight w:val="57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hyle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12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15495, Isoform0019810, Isoform0022362, Isoform0023883, Isoform0024898, Isoform00269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PK6; mitogen-activated protein kinase 6 [EC:2.7.11.24]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hyle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13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1321, Isoform00105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IN2; ethylene-insensitive protein 2</w:t>
            </w:r>
          </w:p>
        </w:tc>
      </w:tr>
      <w:tr>
        <w:trPr>
          <w:trHeight w:val="1128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hyle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14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2492, Isoform0003170, Isoform0003875, Isoform0003993, Isoform0004407, Isoform0004438, Isoform0004834, Isoform0008015, Isoform0009120, Isoform0010920, Isoform0012956, Isoform0014346, Isoform0016146, Isoform0020096, Isoform0021088, Isoform0028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IN3; ethylene-insensitive protein 3</w:t>
            </w:r>
          </w:p>
        </w:tc>
      </w:tr>
      <w:tr>
        <w:trPr>
          <w:trHeight w:val="84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thyle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15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4171, Isoform0004246, Isoform0004423, Isoform0004658, Isoform0005074, Isoform0005826, Isoform0005978, Isoform0006422, Isoform0006510, Isoform0009251, Isoform0013479, Isoform0014896, Isoform0023037, Isoform0025603, Isoform00274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BF1_2; EIN3-binding F-box protein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assinostero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3415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9405, Isoform0026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I1; protein brassinosteroid insensitive 1 [EC:2.7.10.1 2.7.11.1]</w:t>
            </w:r>
          </w:p>
        </w:tc>
      </w:tr>
      <w:tr>
        <w:trPr>
          <w:trHeight w:val="541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assinostero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00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7624, Isoform0008656, Isoform0008776, Isoform0009751, Isoform0012111, Isoform0014551, Isoform0017325, Isoform0017464, Isoform0023234, Isoform0023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SK; BR-signaling kinase [EC:2.7.11.1]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assinostero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04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31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CH4; xyloglucan: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xyloglucosyl transferase TCH4 [EC:2.4.1.207]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Brassinostero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05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17840, Isoform00207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YCD3; cyclin D3, plant</w:t>
            </w:r>
          </w:p>
        </w:tc>
      </w:tr>
      <w:tr>
        <w:trPr>
          <w:trHeight w:val="36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smon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3422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3172, Isoform0003463, Isoform0004055, Isoform0004841, Isoform0005635, Isoform0005767, Isoform0009868, Isoform00115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C2; transcription factor MYC2</w:t>
            </w:r>
          </w:p>
        </w:tc>
      </w:tr>
      <w:tr>
        <w:trPr>
          <w:trHeight w:val="85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smon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3463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5700, Isoform0007288, Isoform0007328, Isoform0007968, Isoform0008848, Isoform0009363, Isoform0010003, Isoform0010431, Isoform0010728, Isoform0014469, Isoform0016755, Isoform0026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I-1; coronatine-insensitive protein 1</w:t>
            </w:r>
          </w:p>
        </w:tc>
      </w:tr>
      <w:tr>
        <w:trPr>
          <w:trHeight w:val="91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smon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3464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5791, Isoform0007146, Isoform0008034, Isoform0009665, Isoform0018672, Isoform0018881, Isoform0020068, Isoform0023425, Isoform0023575, Isoform0025293, Isoform0027057, Isoform0031350, Isoform0032963, Isoform0033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Z; jasmonate ZIM domain-containing protein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smon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06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9668, Isoform0010436, Isoform0030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JAR1_4_6; jasmonic acid-amino synthetase [EC:6.3.2.52]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licyl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3449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34562, Isoform0035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1; pathogenesis-related protein 1</w:t>
            </w:r>
          </w:p>
        </w:tc>
      </w:tr>
      <w:tr>
        <w:trPr>
          <w:trHeight w:val="85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licyl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431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5243, Isoform0005506, Isoform0005586, Isoform0007801, Isoform0008326, Isoform0010592, Isoform0010745, Isoform0011517, Isoform0014241, Isoform0015016, Isoform0015935, Isoform0016436, Isoform0019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GA; transcription factor TGA</w:t>
            </w:r>
          </w:p>
        </w:tc>
      </w:tr>
      <w:tr>
        <w:trPr>
          <w:trHeight w:val="561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alicylic ac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K14508</w:t>
            </w:r>
          </w:p>
        </w:tc>
        <w:tc>
          <w:tcPr>
            <w:tcW w:w="6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soform0003828, Isoform0007656, Isoform0010619, Isoform0010946, Isoform0011076, Isoform0011541, Isoform0011897, Isoform0014351, Isoform0017471, Isoform00220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PR1; regulatory protein NPR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6:22:00Z</dcterms:created>
  <dc:creator>webuser</dc:creator>
  <dc:description/>
  <cp:keywords/>
  <dc:language>en-US</dc:language>
  <cp:lastModifiedBy>webuser</cp:lastModifiedBy>
  <dcterms:modified xsi:type="dcterms:W3CDTF">2023-11-23T01:49:00Z</dcterms:modified>
  <cp:revision>7</cp:revision>
  <dc:subject/>
  <dc:title/>
</cp:coreProperties>
</file>